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8B32DE" w14:textId="37F4BD74" w:rsidR="00725C85" w:rsidRPr="0067301F" w:rsidRDefault="00725C85" w:rsidP="00725C85">
      <w:pPr>
        <w:autoSpaceDE w:val="0"/>
        <w:autoSpaceDN w:val="0"/>
        <w:adjustRightInd w:val="0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7301F">
        <w:rPr>
          <w:rFonts w:ascii="Segoe UI" w:hAnsi="Segoe UI" w:cs="Segoe UI"/>
          <w:noProof/>
          <w:color w:val="000000" w:themeColor="text1"/>
          <w:lang w:bidi="fa-IR"/>
          <w14:ligatures w14:val="standardContextual"/>
        </w:rPr>
        <w:drawing>
          <wp:anchor distT="0" distB="0" distL="114300" distR="114300" simplePos="0" relativeHeight="251699200" behindDoc="0" locked="0" layoutInCell="1" allowOverlap="1" wp14:anchorId="07354559" wp14:editId="6B7E329F">
            <wp:simplePos x="0" y="0"/>
            <wp:positionH relativeFrom="margin">
              <wp:align>center</wp:align>
            </wp:positionH>
            <wp:positionV relativeFrom="margin">
              <wp:posOffset>8890</wp:posOffset>
            </wp:positionV>
            <wp:extent cx="3050540" cy="1795145"/>
            <wp:effectExtent l="0" t="0" r="0" b="0"/>
            <wp:wrapSquare wrapText="bothSides"/>
            <wp:docPr id="187249876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498762" name="Picture 187249876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0540" cy="1795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2B4E7B" w14:textId="55A1B6F5" w:rsidR="00725C85" w:rsidRPr="0067301F" w:rsidRDefault="00725C85" w:rsidP="00725C85">
      <w:pPr>
        <w:autoSpaceDE w:val="0"/>
        <w:autoSpaceDN w:val="0"/>
        <w:adjustRightInd w:val="0"/>
        <w:spacing w:line="276" w:lineRule="auto"/>
        <w:jc w:val="lowKashida"/>
        <w:rPr>
          <w:rFonts w:ascii="Segoe UI" w:hAnsi="Segoe UI" w:cs="Segoe UI"/>
          <w:color w:val="000000" w:themeColor="text1"/>
        </w:rPr>
      </w:pPr>
    </w:p>
    <w:p w14:paraId="126EAABD" w14:textId="25CCBFF8" w:rsidR="00725C85" w:rsidRPr="0067301F" w:rsidRDefault="00725C85" w:rsidP="00725C85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A98D746" w14:textId="77777777" w:rsidR="00725C85" w:rsidRPr="0067301F" w:rsidRDefault="00725C85" w:rsidP="00725C85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4875E44" w14:textId="1D681C14" w:rsidR="00725C85" w:rsidRPr="0067301F" w:rsidRDefault="00725C85" w:rsidP="00725C85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8381545" w14:textId="77777777" w:rsidR="00725C85" w:rsidRPr="0067301F" w:rsidRDefault="00725C85" w:rsidP="00725C85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A94C53F" w14:textId="59F9811B" w:rsidR="00725C85" w:rsidRPr="0067301F" w:rsidRDefault="00725C85" w:rsidP="00725C85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85FB8D0" w14:textId="1C306939" w:rsidR="00725C85" w:rsidRPr="0067301F" w:rsidRDefault="00725C85" w:rsidP="00725C85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</w:t>
      </w:r>
      <w:r w:rsidR="00D5779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0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Diffuse Cutaneous Leishmaniasis. An infant covered with multiple erythematous, non-ulcerated papules and plaques.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Photograph taken by Dr. Zabihollah Shahmoradi,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kin Diseases and Leishmaniasis Research Center, Isfahan University of Medical Sciences, Isfahan, Iran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4CA05B0E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ED21110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BE558A6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88696DF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E56B62F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29BBF76" w14:textId="6455A584" w:rsidR="005D6A3F" w:rsidRDefault="005D6A3F"/>
    <w:sectPr w:rsidR="005D6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7F"/>
    <w:rsid w:val="000824F9"/>
    <w:rsid w:val="00186C09"/>
    <w:rsid w:val="001F21B5"/>
    <w:rsid w:val="003579F4"/>
    <w:rsid w:val="003F0885"/>
    <w:rsid w:val="00551BDC"/>
    <w:rsid w:val="005D6A3F"/>
    <w:rsid w:val="0070377F"/>
    <w:rsid w:val="00725C85"/>
    <w:rsid w:val="00794BCE"/>
    <w:rsid w:val="007D337B"/>
    <w:rsid w:val="008D322F"/>
    <w:rsid w:val="00C0111A"/>
    <w:rsid w:val="00D44288"/>
    <w:rsid w:val="00D57792"/>
    <w:rsid w:val="00DC34FC"/>
    <w:rsid w:val="00E05C43"/>
    <w:rsid w:val="00EA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E39F4"/>
  <w15:chartTrackingRefBased/>
  <w15:docId w15:val="{679F9D1A-6D04-44A7-A651-83DBE366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B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BC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94B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4BCE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 rastegar</dc:creator>
  <cp:keywords/>
  <dc:description/>
  <cp:lastModifiedBy>fereshte rastegar</cp:lastModifiedBy>
  <cp:revision>4</cp:revision>
  <dcterms:created xsi:type="dcterms:W3CDTF">2025-04-14T18:18:00Z</dcterms:created>
  <dcterms:modified xsi:type="dcterms:W3CDTF">2025-07-14T09:27:00Z</dcterms:modified>
</cp:coreProperties>
</file>